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039A4" w14:textId="6B0A44FB" w:rsidR="000F6CA4" w:rsidRDefault="000F6CA4" w:rsidP="004C7B71">
      <w:pPr>
        <w:pStyle w:val="Ttulo1"/>
        <w:rPr>
          <w:rFonts w:ascii="Arial" w:hAnsi="Arial" w:cs="Arial"/>
          <w:color w:val="222222"/>
          <w:sz w:val="42"/>
          <w:szCs w:val="42"/>
          <w:shd w:val="clear" w:color="auto" w:fill="F8F9FA"/>
          <w:lang w:val="en-US"/>
        </w:rPr>
      </w:pPr>
      <w:bookmarkStart w:id="0" w:name="_GoBack"/>
      <w:bookmarkEnd w:id="0"/>
      <w:r w:rsidRPr="000F6CA4">
        <w:rPr>
          <w:rFonts w:ascii="Times New Roman" w:hAnsi="Times New Roman" w:cs="Times New Roman"/>
          <w:color w:val="auto"/>
          <w:lang w:val="en-US"/>
        </w:rPr>
        <w:t>Questionnaire used for the research, which includes QoR-40 in the translated and cross-culturally adapted version for the Portuguese language (BRA):</w:t>
      </w:r>
    </w:p>
    <w:p w14:paraId="292E6E2C" w14:textId="79FC69B2" w:rsidR="00FA3795" w:rsidRPr="003E7BC3" w:rsidRDefault="00FA3795" w:rsidP="0002331F">
      <w:pPr>
        <w:jc w:val="center"/>
        <w:rPr>
          <w:rFonts w:ascii="Arial" w:hAnsi="Arial" w:cs="Arial"/>
          <w:b/>
          <w:i/>
          <w:sz w:val="28"/>
          <w:szCs w:val="26"/>
        </w:rPr>
      </w:pPr>
      <w:r w:rsidRPr="003E7BC3">
        <w:rPr>
          <w:rFonts w:ascii="Arial" w:hAnsi="Arial" w:cs="Arial"/>
          <w:b/>
          <w:i/>
          <w:sz w:val="28"/>
          <w:szCs w:val="26"/>
        </w:rPr>
        <w:t>Qualidade de recuperação pós-</w:t>
      </w:r>
      <w:r w:rsidR="00964D1A" w:rsidRPr="003E7BC3">
        <w:rPr>
          <w:rFonts w:ascii="Arial" w:hAnsi="Arial" w:cs="Arial"/>
          <w:b/>
          <w:i/>
          <w:sz w:val="28"/>
          <w:szCs w:val="26"/>
        </w:rPr>
        <w:t>operatória</w:t>
      </w:r>
      <w:r w:rsidRPr="003E7BC3">
        <w:rPr>
          <w:rFonts w:ascii="Arial" w:hAnsi="Arial" w:cs="Arial"/>
          <w:b/>
          <w:i/>
          <w:sz w:val="28"/>
          <w:szCs w:val="26"/>
        </w:rPr>
        <w:t xml:space="preserve"> em mulheres </w:t>
      </w:r>
      <w:r w:rsidR="00C40046" w:rsidRPr="003E7BC3">
        <w:rPr>
          <w:rFonts w:ascii="Arial" w:hAnsi="Arial" w:cs="Arial"/>
          <w:b/>
          <w:i/>
          <w:sz w:val="28"/>
          <w:szCs w:val="26"/>
        </w:rPr>
        <w:t>submetidas a colecistectomias: e</w:t>
      </w:r>
      <w:r w:rsidRPr="003E7BC3">
        <w:rPr>
          <w:rFonts w:ascii="Arial" w:hAnsi="Arial" w:cs="Arial"/>
          <w:b/>
          <w:i/>
          <w:sz w:val="28"/>
          <w:szCs w:val="26"/>
        </w:rPr>
        <w:t>nsaio clínico randomizado e duplamente encoberto</w:t>
      </w:r>
    </w:p>
    <w:p w14:paraId="754561D4" w14:textId="77777777" w:rsidR="008A07AD" w:rsidRPr="00377C81" w:rsidRDefault="008A07AD" w:rsidP="008A07AD">
      <w:pPr>
        <w:jc w:val="center"/>
        <w:rPr>
          <w:b/>
          <w:sz w:val="28"/>
          <w:u w:val="single"/>
        </w:rPr>
      </w:pPr>
      <w:r w:rsidRPr="00377C81">
        <w:rPr>
          <w:b/>
          <w:sz w:val="28"/>
          <w:u w:val="single"/>
        </w:rPr>
        <w:t>Esta parte deve ser respondida pelo pesquisador</w:t>
      </w:r>
    </w:p>
    <w:p w14:paraId="01C6E5AD" w14:textId="77777777" w:rsidR="00FA3795" w:rsidRDefault="00302C85" w:rsidP="008A07AD">
      <w:pPr>
        <w:ind w:firstLine="708"/>
      </w:pPr>
      <w:r w:rsidRPr="00EA7AF7">
        <w:rPr>
          <w:b/>
          <w:noProof/>
          <w:sz w:val="24"/>
          <w:szCs w:val="26"/>
          <w:lang w:eastAsia="pt-B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C47B14B" wp14:editId="656973E5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3200400" cy="1479550"/>
                <wp:effectExtent l="0" t="0" r="19050" b="2540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147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AB32F" w14:textId="77777777" w:rsidR="00FA3795" w:rsidRDefault="00FA3795" w:rsidP="00302C85">
                            <w:pPr>
                              <w:jc w:val="both"/>
                            </w:pPr>
                            <w:r>
                              <w:t>Nome:________________________________________________________________________________</w:t>
                            </w:r>
                          </w:p>
                          <w:p w14:paraId="1988F116" w14:textId="77777777" w:rsidR="00FA3795" w:rsidRDefault="00FA3795" w:rsidP="00FA3795">
                            <w:r>
                              <w:t xml:space="preserve">Idade:_____anos </w:t>
                            </w:r>
                            <w:r>
                              <w:tab/>
                              <w:t>Data_____/_____/________</w:t>
                            </w:r>
                          </w:p>
                          <w:p w14:paraId="359598C2" w14:textId="77777777" w:rsidR="00FA3795" w:rsidRDefault="00FA3795" w:rsidP="00FA3795">
                            <w:r>
                              <w:t>Prontuário:_________________________________</w:t>
                            </w:r>
                          </w:p>
                          <w:p w14:paraId="4712140E" w14:textId="77777777" w:rsidR="00FA3795" w:rsidRPr="00FA3795" w:rsidRDefault="00FA3795" w:rsidP="00FA3795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A3795">
                              <w:rPr>
                                <w:b/>
                              </w:rPr>
                              <w:t>Colar etiqueta de Identificação</w:t>
                            </w:r>
                          </w:p>
                          <w:p w14:paraId="1B98452A" w14:textId="77777777" w:rsidR="00FA3795" w:rsidRDefault="00FA37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36168A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0;margin-top:.7pt;width:252pt;height:116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">
                <v:textbox>
                  <w:txbxContent>
                    <w:p w:rsidR="00FA3795" w:rsidRDefault="00FA3795" w:rsidP="00302C85">
                      <w:pPr>
                        <w:jc w:val="both"/>
                      </w:pPr>
                      <w:proofErr w:type="gramStart"/>
                      <w:r>
                        <w:t>Nome:_</w:t>
                      </w:r>
                      <w:proofErr w:type="gramEnd"/>
                      <w:r>
                        <w:t>_______________________________________________________________________________</w:t>
                      </w:r>
                    </w:p>
                    <w:p w:rsidR="00FA3795" w:rsidRDefault="00FA3795" w:rsidP="00FA3795">
                      <w:proofErr w:type="spellStart"/>
                      <w:r>
                        <w:t>Idade:_____anos</w:t>
                      </w:r>
                      <w:proofErr w:type="spellEnd"/>
                      <w:r>
                        <w:t xml:space="preserve"> </w:t>
                      </w:r>
                      <w:r>
                        <w:tab/>
                        <w:t>Data_____/_____/________</w:t>
                      </w:r>
                    </w:p>
                    <w:p w:rsidR="00FA3795" w:rsidRDefault="00FA3795" w:rsidP="00FA3795">
                      <w:r>
                        <w:t>Prontuário:_________________________________</w:t>
                      </w:r>
                    </w:p>
                    <w:p w:rsidR="00FA3795" w:rsidRPr="00FA3795" w:rsidRDefault="00FA3795" w:rsidP="00FA3795">
                      <w:pPr>
                        <w:jc w:val="center"/>
                        <w:rPr>
                          <w:b/>
                        </w:rPr>
                      </w:pPr>
                      <w:r w:rsidRPr="00FA3795">
                        <w:rPr>
                          <w:b/>
                        </w:rPr>
                        <w:t>Colar etiqueta de Identificação</w:t>
                      </w:r>
                    </w:p>
                    <w:p w:rsidR="00FA3795" w:rsidRDefault="00FA3795"/>
                  </w:txbxContent>
                </v:textbox>
                <w10:wrap type="square" anchorx="margin"/>
              </v:shape>
            </w:pict>
          </mc:Fallback>
        </mc:AlternateContent>
      </w:r>
      <w:r w:rsidR="008A07AD">
        <w:t xml:space="preserve">                                          </w:t>
      </w:r>
      <w:r>
        <w:t>Caso n</w:t>
      </w:r>
      <w:r>
        <w:rPr>
          <w:vertAlign w:val="superscript"/>
        </w:rPr>
        <w:t xml:space="preserve">o </w:t>
      </w:r>
      <w:r>
        <w:t>:</w:t>
      </w:r>
      <w:r w:rsidR="008A07AD">
        <w:t xml:space="preserve"> </w:t>
      </w:r>
      <w:r>
        <w:t>_______</w:t>
      </w:r>
    </w:p>
    <w:p w14:paraId="4665C170" w14:textId="77777777" w:rsidR="008A07AD" w:rsidRPr="00302C85" w:rsidRDefault="008A07AD" w:rsidP="008A07AD">
      <w:pPr>
        <w:ind w:firstLine="708"/>
      </w:pPr>
    </w:p>
    <w:p w14:paraId="48BACA3E" w14:textId="77777777" w:rsidR="008A07AD" w:rsidRDefault="00EA7AF7" w:rsidP="008A07AD">
      <w:pPr>
        <w:ind w:firstLine="708"/>
      </w:pPr>
      <w:r>
        <w:t>Peso:</w:t>
      </w:r>
      <w:r w:rsidR="00302C85">
        <w:t xml:space="preserve"> </w:t>
      </w:r>
      <w:r w:rsidR="008A07AD">
        <w:t>____kg</w:t>
      </w:r>
      <w:r w:rsidR="008A07AD">
        <w:tab/>
      </w:r>
      <w:r>
        <w:t>Altura</w:t>
      </w:r>
      <w:r w:rsidR="00302C85">
        <w:t xml:space="preserve"> </w:t>
      </w:r>
      <w:r w:rsidR="008A07AD">
        <w:t xml:space="preserve">______cm </w:t>
      </w:r>
    </w:p>
    <w:p w14:paraId="40ED9439" w14:textId="77777777" w:rsidR="008A07AD" w:rsidRDefault="00EA7AF7" w:rsidP="008A07AD">
      <w:pPr>
        <w:ind w:firstLine="708"/>
      </w:pPr>
      <w:r>
        <w:t>ASA__</w:t>
      </w:r>
      <w:r w:rsidR="00702AF4">
        <w:t>__</w:t>
      </w:r>
      <w:r>
        <w:t>__</w:t>
      </w:r>
      <w:r w:rsidR="008A07AD">
        <w:tab/>
      </w:r>
      <w:r w:rsidR="008A07AD">
        <w:tab/>
      </w:r>
      <w:r w:rsidR="00052B70" w:rsidRPr="00FA3795">
        <w:t xml:space="preserve">Tempo </w:t>
      </w:r>
      <w:r w:rsidR="00702AF4">
        <w:t>cirúrgico</w:t>
      </w:r>
      <w:r w:rsidR="00052B70">
        <w:t>:</w:t>
      </w:r>
      <w:r w:rsidR="00302C85">
        <w:t xml:space="preserve"> </w:t>
      </w:r>
      <w:r w:rsidR="00052B70">
        <w:t>__</w:t>
      </w:r>
      <w:r w:rsidR="00E53C1A">
        <w:t>_</w:t>
      </w:r>
      <w:r w:rsidR="00052B70">
        <w:t>_</w:t>
      </w:r>
      <w:r w:rsidR="00702AF4">
        <w:t>_</w:t>
      </w:r>
      <w:r w:rsidR="00052B70">
        <w:t>_</w:t>
      </w:r>
      <w:r w:rsidR="00302C85">
        <w:t xml:space="preserve"> </w:t>
      </w:r>
      <w:r w:rsidR="00052B70">
        <w:t>min</w:t>
      </w:r>
      <w:r w:rsidR="00702AF4">
        <w:t>.</w:t>
      </w:r>
    </w:p>
    <w:p w14:paraId="755C3787" w14:textId="77777777" w:rsidR="00052B70" w:rsidRPr="00702AF4" w:rsidRDefault="00702AF4" w:rsidP="008A07AD">
      <w:pPr>
        <w:ind w:firstLine="708"/>
      </w:pPr>
      <w:r>
        <w:t>Temp</w:t>
      </w:r>
      <w:r w:rsidR="008A07AD">
        <w:t>er</w:t>
      </w:r>
      <w:r w:rsidR="00E53C1A">
        <w:t xml:space="preserve">atura ao </w:t>
      </w:r>
      <w:r>
        <w:t>final da cir</w:t>
      </w:r>
      <w:r w:rsidR="00E53C1A">
        <w:t>urgia___</w:t>
      </w:r>
      <w:r>
        <w:t>____</w:t>
      </w:r>
      <w:r>
        <w:rPr>
          <w:vertAlign w:val="superscript"/>
        </w:rPr>
        <w:t>o</w:t>
      </w:r>
      <w:r>
        <w:t>C</w:t>
      </w:r>
    </w:p>
    <w:p w14:paraId="6DCB3AAA" w14:textId="77777777" w:rsidR="008A07AD" w:rsidRDefault="008A07AD" w:rsidP="004C7B71">
      <w:pPr>
        <w:spacing w:after="0"/>
      </w:pPr>
    </w:p>
    <w:p w14:paraId="28967914" w14:textId="77777777" w:rsidR="00EA7AF7" w:rsidRDefault="00052B70" w:rsidP="004C7B71">
      <w:pPr>
        <w:spacing w:after="0"/>
      </w:pPr>
      <w:r>
        <w:t>Histórico</w:t>
      </w:r>
      <w:r w:rsidR="00EA7AF7">
        <w:t xml:space="preserve"> de patologias </w:t>
      </w:r>
      <w:r w:rsidR="00302C85">
        <w:t>anteriores: _</w:t>
      </w:r>
      <w:r w:rsidR="00EA7AF7">
        <w:t>_______________________________________________</w:t>
      </w:r>
      <w:r>
        <w:t>_</w:t>
      </w:r>
      <w:r w:rsidR="00314C00">
        <w:t>__________________</w:t>
      </w:r>
    </w:p>
    <w:p w14:paraId="2FAFCEB5" w14:textId="77777777" w:rsidR="00C700CB" w:rsidRDefault="00C700CB" w:rsidP="004C7B71">
      <w:pPr>
        <w:spacing w:after="0"/>
      </w:pPr>
      <w:r>
        <w:t xml:space="preserve">Antecedentes </w:t>
      </w:r>
      <w:r w:rsidR="00C40046">
        <w:t xml:space="preserve">cirúrgicos: </w:t>
      </w:r>
      <w:r>
        <w:t>__________________________________________________________________________</w:t>
      </w:r>
    </w:p>
    <w:p w14:paraId="0699B273" w14:textId="77777777" w:rsidR="00314C00" w:rsidRDefault="00314C00" w:rsidP="004C7B71">
      <w:pPr>
        <w:spacing w:after="0"/>
      </w:pPr>
      <w:r>
        <w:t>Apresentou náuseas ou vômitos na sala de cirurgia ou SRPA</w:t>
      </w:r>
      <w:r w:rsidR="00C700CB">
        <w:t>?</w:t>
      </w:r>
      <w:r w:rsidR="00C700CB">
        <w:tab/>
      </w:r>
      <w:r>
        <w:rPr>
          <w:rFonts w:cstheme="minorHAnsi"/>
        </w:rPr>
        <w:t xml:space="preserve"> ⃝Não</w:t>
      </w:r>
      <w:r>
        <w:rPr>
          <w:rFonts w:cstheme="minorHAnsi"/>
        </w:rPr>
        <w:tab/>
      </w:r>
      <w:r w:rsidR="00A90F0D">
        <w:rPr>
          <w:rFonts w:cstheme="minorHAnsi"/>
        </w:rPr>
        <w:tab/>
      </w:r>
      <w:r>
        <w:t xml:space="preserve"> </w:t>
      </w:r>
      <w:r>
        <w:rPr>
          <w:rFonts w:cstheme="minorHAnsi"/>
        </w:rPr>
        <w:t>⃝</w:t>
      </w:r>
      <w:r>
        <w:t>Sim</w:t>
      </w:r>
      <w:r>
        <w:tab/>
      </w:r>
    </w:p>
    <w:p w14:paraId="515F9E33" w14:textId="77777777" w:rsidR="00A90F0D" w:rsidRDefault="00A90F0D" w:rsidP="004C7B71">
      <w:pPr>
        <w:spacing w:after="0"/>
      </w:pPr>
      <w:r>
        <w:t>T</w:t>
      </w:r>
      <w:r w:rsidR="00867F66">
        <w:t>erapêutica utilizada na SRPA</w:t>
      </w:r>
      <w:r>
        <w:t>: ___</w:t>
      </w:r>
      <w:r w:rsidR="00867F66">
        <w:t>_____</w:t>
      </w:r>
      <w:r>
        <w:t>_____   _____mg</w:t>
      </w:r>
      <w:r w:rsidR="00867F66">
        <w:t>, _____________   _____mg,</w:t>
      </w:r>
      <w:r w:rsidR="00867F66" w:rsidRPr="00867F66">
        <w:t xml:space="preserve"> </w:t>
      </w:r>
      <w:r w:rsidR="00867F66">
        <w:t>_______________   _____mg</w:t>
      </w:r>
    </w:p>
    <w:p w14:paraId="5C44DBC0" w14:textId="77777777" w:rsidR="00867F66" w:rsidRDefault="00314C00" w:rsidP="004C7B71">
      <w:pPr>
        <w:spacing w:after="0"/>
      </w:pPr>
      <w:r>
        <w:t>Apresentou dor na sala de cirurgia ou SRPA</w:t>
      </w:r>
      <w:r w:rsidR="00C40046">
        <w:t xml:space="preserve"> (EAV</w:t>
      </w:r>
      <w:r w:rsidR="00AC1B61">
        <w:t>≥</w:t>
      </w:r>
      <w:r w:rsidR="00C40046">
        <w:t>4)</w:t>
      </w:r>
      <w:r>
        <w:t>?</w:t>
      </w:r>
      <w:r>
        <w:tab/>
      </w:r>
      <w:r w:rsidR="00C700CB">
        <w:tab/>
      </w:r>
      <w:r>
        <w:rPr>
          <w:rFonts w:cstheme="minorHAnsi"/>
        </w:rPr>
        <w:t xml:space="preserve"> ⃝Não</w:t>
      </w:r>
      <w:r>
        <w:rPr>
          <w:rFonts w:cstheme="minorHAnsi"/>
        </w:rPr>
        <w:tab/>
      </w:r>
      <w:r w:rsidR="00867F66">
        <w:rPr>
          <w:rFonts w:cstheme="minorHAnsi"/>
        </w:rPr>
        <w:tab/>
      </w:r>
      <w:r>
        <w:t xml:space="preserve"> </w:t>
      </w:r>
      <w:r>
        <w:rPr>
          <w:rFonts w:cstheme="minorHAnsi"/>
        </w:rPr>
        <w:t>⃝</w:t>
      </w:r>
      <w:r>
        <w:t>Sim</w:t>
      </w:r>
      <w:r>
        <w:tab/>
      </w:r>
    </w:p>
    <w:p w14:paraId="58AF2AB1" w14:textId="77777777" w:rsidR="00867F66" w:rsidRDefault="00867F66" w:rsidP="004C7B71">
      <w:pPr>
        <w:spacing w:after="0"/>
      </w:pPr>
      <w:r>
        <w:t>Terapêutica utilizada na SRPA: _____________   _____mg, _____________   _____mg,</w:t>
      </w:r>
      <w:r w:rsidRPr="00867F66">
        <w:t xml:space="preserve"> </w:t>
      </w:r>
      <w:r>
        <w:t>_______________   _____mg</w:t>
      </w:r>
    </w:p>
    <w:p w14:paraId="5305AF40" w14:textId="77777777" w:rsidR="00FA3795" w:rsidRDefault="00FA3795" w:rsidP="004C7B71">
      <w:pPr>
        <w:spacing w:after="0"/>
      </w:pPr>
      <w:r>
        <w:t>Complicações cirúrgicas ou anestésicas</w:t>
      </w:r>
      <w:r w:rsidR="00EA7AF7">
        <w:t xml:space="preserve"> nessa internação</w:t>
      </w:r>
      <w:r>
        <w:t>?</w:t>
      </w:r>
      <w:r w:rsidR="00EA7AF7">
        <w:tab/>
      </w:r>
      <w:r>
        <w:rPr>
          <w:rFonts w:cstheme="minorHAnsi"/>
        </w:rPr>
        <w:t xml:space="preserve"> ⃝Não</w:t>
      </w:r>
      <w:r w:rsidR="00EA7AF7">
        <w:rPr>
          <w:rFonts w:cstheme="minorHAnsi"/>
        </w:rPr>
        <w:tab/>
      </w:r>
      <w:r w:rsidR="00867F66">
        <w:rPr>
          <w:rFonts w:cstheme="minorHAnsi"/>
        </w:rPr>
        <w:tab/>
      </w:r>
      <w:r>
        <w:t xml:space="preserve"> </w:t>
      </w:r>
      <w:r>
        <w:rPr>
          <w:rFonts w:cstheme="minorHAnsi"/>
        </w:rPr>
        <w:t>⃝</w:t>
      </w:r>
      <w:r>
        <w:t>Sim</w:t>
      </w:r>
      <w:r>
        <w:tab/>
        <w:t>Quais__________________________________________________________________</w:t>
      </w:r>
      <w:r w:rsidR="00314C00">
        <w:t>__________________</w:t>
      </w:r>
    </w:p>
    <w:p w14:paraId="1C211A1F" w14:textId="77777777" w:rsidR="008A07AD" w:rsidRDefault="008A07AD" w:rsidP="004C7B71">
      <w:pPr>
        <w:spacing w:after="0"/>
      </w:pPr>
      <w:r>
        <w:t>Tempo de permanência na SRPA_____________________minutos.</w:t>
      </w:r>
    </w:p>
    <w:p w14:paraId="3CF3D202" w14:textId="77777777" w:rsidR="00FA3795" w:rsidRPr="00377C81" w:rsidRDefault="00061D20" w:rsidP="00867F66">
      <w:pPr>
        <w:jc w:val="center"/>
        <w:rPr>
          <w:b/>
          <w:sz w:val="28"/>
          <w:u w:val="single"/>
        </w:rPr>
      </w:pPr>
      <w:r w:rsidRPr="00377C81">
        <w:rPr>
          <w:b/>
          <w:sz w:val="28"/>
          <w:u w:val="single"/>
        </w:rPr>
        <w:t>Esta parte</w:t>
      </w:r>
      <w:r w:rsidR="00EA7AF7" w:rsidRPr="00377C81">
        <w:rPr>
          <w:b/>
          <w:sz w:val="28"/>
          <w:u w:val="single"/>
        </w:rPr>
        <w:t xml:space="preserve"> deve ser respondida pela paciente</w:t>
      </w:r>
    </w:p>
    <w:p w14:paraId="70CC59C9" w14:textId="77777777" w:rsidR="00867F66" w:rsidRDefault="00867F66" w:rsidP="00867F66">
      <w:r w:rsidRPr="00867F66">
        <w:t xml:space="preserve">Qual </w:t>
      </w:r>
      <w:r w:rsidR="00302C85">
        <w:t>o</w:t>
      </w:r>
      <w:r w:rsidRPr="00867F66">
        <w:t xml:space="preserve"> nível </w:t>
      </w:r>
      <w:r>
        <w:t xml:space="preserve">de dor </w:t>
      </w:r>
      <w:r w:rsidR="00302C85">
        <w:t xml:space="preserve">que sentiu </w:t>
      </w:r>
      <w:r>
        <w:t>nas últimas 24h,</w:t>
      </w:r>
      <w:r w:rsidRPr="00867F66">
        <w:t xml:space="preserve"> na escala de 0 a 10? A extremidade esquerda</w:t>
      </w:r>
      <w:r>
        <w:t xml:space="preserve"> (nota 0)</w:t>
      </w:r>
      <w:r w:rsidRPr="00867F66">
        <w:t xml:space="preserve"> representa </w:t>
      </w:r>
      <w:r w:rsidR="00122FB7" w:rsidRPr="00867F66">
        <w:t>“</w:t>
      </w:r>
      <w:r w:rsidR="00122FB7">
        <w:t>nenhuma dor</w:t>
      </w:r>
      <w:r w:rsidR="00122FB7" w:rsidRPr="00867F66">
        <w:t>”</w:t>
      </w:r>
      <w:r w:rsidR="00122FB7" w:rsidRPr="00122FB7">
        <w:t xml:space="preserve"> </w:t>
      </w:r>
      <w:r w:rsidRPr="00867F66">
        <w:t xml:space="preserve">e a extremidade direita </w:t>
      </w:r>
      <w:r>
        <w:t xml:space="preserve">(nota 10) </w:t>
      </w:r>
      <w:r w:rsidRPr="00867F66">
        <w:t xml:space="preserve">representa </w:t>
      </w:r>
      <w:r w:rsidR="00122FB7" w:rsidRPr="00867F66">
        <w:t>“</w:t>
      </w:r>
      <w:r w:rsidR="00122FB7">
        <w:t>a pior dor imaginável”</w:t>
      </w:r>
      <w:r w:rsidR="00302C85">
        <w:t>.</w:t>
      </w:r>
    </w:p>
    <w:p w14:paraId="6A9D63A9" w14:textId="77777777" w:rsidR="00302C85" w:rsidRDefault="002029DF" w:rsidP="00867F66">
      <w:r>
        <w:rPr>
          <w:noProof/>
          <w:lang w:eastAsia="pt-BR"/>
        </w:rPr>
        <w:drawing>
          <wp:inline distT="0" distB="0" distL="0" distR="0" wp14:anchorId="198FF687" wp14:editId="42F166D2">
            <wp:extent cx="6409055" cy="73152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055" cy="73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53D1C" w14:textId="77777777" w:rsidR="00302C85" w:rsidRDefault="00302C85" w:rsidP="00867F66">
      <w:r w:rsidRPr="00867F66">
        <w:t>Qual seu nível</w:t>
      </w:r>
      <w:r w:rsidR="00D20334">
        <w:t xml:space="preserve"> geral de</w:t>
      </w:r>
      <w:r w:rsidRPr="00867F66">
        <w:t xml:space="preserve"> satisfação com a </w:t>
      </w:r>
      <w:r w:rsidRPr="006628E4">
        <w:rPr>
          <w:b/>
        </w:rPr>
        <w:t>anestesia</w:t>
      </w:r>
      <w:r w:rsidRPr="00867F66">
        <w:t xml:space="preserve"> </w:t>
      </w:r>
      <w:r>
        <w:t xml:space="preserve">que recebeu, </w:t>
      </w:r>
      <w:r w:rsidRPr="00867F66">
        <w:t>na escala de 0 a 10? A extremidade esquerda</w:t>
      </w:r>
      <w:r>
        <w:t xml:space="preserve"> (nota 0)</w:t>
      </w:r>
      <w:r w:rsidRPr="00867F66">
        <w:t xml:space="preserve"> representa “muito insatisfeit</w:t>
      </w:r>
      <w:r>
        <w:t>a</w:t>
      </w:r>
      <w:r w:rsidRPr="00867F66">
        <w:t xml:space="preserve"> com a anestesia</w:t>
      </w:r>
      <w:r>
        <w:t>”</w:t>
      </w:r>
      <w:r w:rsidRPr="00867F66">
        <w:t xml:space="preserve"> e a extremidade direita </w:t>
      </w:r>
      <w:r>
        <w:t xml:space="preserve">(nota 10) </w:t>
      </w:r>
      <w:r w:rsidRPr="00867F66">
        <w:t>representa “muito satisfeita com a anestesia”</w:t>
      </w:r>
      <w:r w:rsidR="002029DF" w:rsidRPr="002029DF">
        <w:rPr>
          <w:noProof/>
          <w:lang w:eastAsia="pt-BR"/>
        </w:rPr>
        <w:t xml:space="preserve"> </w:t>
      </w:r>
    </w:p>
    <w:p w14:paraId="6B063888" w14:textId="77777777" w:rsidR="008B0C2F" w:rsidRDefault="003E7BC3" w:rsidP="00FA3795">
      <w:pPr>
        <w:jc w:val="center"/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024E98" wp14:editId="6D8E01EB">
                <wp:simplePos x="0" y="0"/>
                <wp:positionH relativeFrom="margin">
                  <wp:posOffset>5143500</wp:posOffset>
                </wp:positionH>
                <wp:positionV relativeFrom="paragraph">
                  <wp:posOffset>373380</wp:posOffset>
                </wp:positionV>
                <wp:extent cx="1587500" cy="247650"/>
                <wp:effectExtent l="0" t="0" r="0" b="0"/>
                <wp:wrapNone/>
                <wp:docPr id="11" name="Fluxograma: Process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0" cy="247650"/>
                        </a:xfrm>
                        <a:prstGeom prst="flowChartProcess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FA3D2E" w14:textId="77777777" w:rsidR="003E7BC3" w:rsidRPr="003E7BC3" w:rsidRDefault="003E7BC3" w:rsidP="003E7BC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3E7BC3">
                              <w:rPr>
                                <w:sz w:val="18"/>
                              </w:rPr>
                              <w:t>Muito Satisfei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519EB8" id="_x0000_t109" coordsize="21600,21600" o:spt="109" path="m,l,21600r21600,l21600,xe">
                <v:stroke joinstyle="miter"/>
                <v:path gradientshapeok="t" o:connecttype="rect"/>
              </v:shapetype>
              <v:shape id="Fluxograma: Processo 11" o:spid="_x0000_s1027" type="#_x0000_t109" style="position:absolute;left:0;text-align:left;margin-left:405pt;margin-top:29.4pt;width:125pt;height:19.5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" fillcolor="white [3201]" stroked="f" strokeweight="1pt">
                <v:textbox>
                  <w:txbxContent>
                    <w:p w:rsidR="003E7BC3" w:rsidRPr="003E7BC3" w:rsidRDefault="003E7BC3" w:rsidP="003E7BC3">
                      <w:pPr>
                        <w:jc w:val="center"/>
                        <w:rPr>
                          <w:sz w:val="18"/>
                        </w:rPr>
                      </w:pPr>
                      <w:proofErr w:type="gramStart"/>
                      <w:r w:rsidRPr="003E7BC3">
                        <w:rPr>
                          <w:sz w:val="18"/>
                        </w:rPr>
                        <w:t xml:space="preserve">Muito </w:t>
                      </w:r>
                      <w:r w:rsidRPr="003E7BC3">
                        <w:rPr>
                          <w:sz w:val="18"/>
                        </w:rPr>
                        <w:t>S</w:t>
                      </w:r>
                      <w:r w:rsidRPr="003E7BC3">
                        <w:rPr>
                          <w:sz w:val="18"/>
                        </w:rPr>
                        <w:t>atisfeit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EC995E" wp14:editId="3EC494DF">
                <wp:simplePos x="0" y="0"/>
                <wp:positionH relativeFrom="margin">
                  <wp:posOffset>-266700</wp:posOffset>
                </wp:positionH>
                <wp:positionV relativeFrom="paragraph">
                  <wp:posOffset>367030</wp:posOffset>
                </wp:positionV>
                <wp:extent cx="1587500" cy="209550"/>
                <wp:effectExtent l="0" t="0" r="0" b="0"/>
                <wp:wrapNone/>
                <wp:docPr id="10" name="Fluxograma: Process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7500" cy="209550"/>
                        </a:xfrm>
                        <a:prstGeom prst="flowChartProcess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32594B" w14:textId="77777777" w:rsidR="003E7BC3" w:rsidRPr="003E7BC3" w:rsidRDefault="003E7BC3" w:rsidP="003E7BC3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3E7BC3">
                              <w:rPr>
                                <w:sz w:val="18"/>
                              </w:rPr>
                              <w:t>Muito Insatisfei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xograma: Processo 10" o:spid="_x0000_s1028" type="#_x0000_t109" style="position:absolute;left:0;text-align:left;margin-left:-21pt;margin-top:28.9pt;width:125pt;height:16.5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" fillcolor="white [3201]" stroked="f" strokeweight="1pt">
                <v:textbox>
                  <w:txbxContent>
                    <w:p w:rsidR="003E7BC3" w:rsidRPr="003E7BC3" w:rsidRDefault="003E7BC3" w:rsidP="003E7BC3">
                      <w:pPr>
                        <w:jc w:val="center"/>
                        <w:rPr>
                          <w:sz w:val="18"/>
                        </w:rPr>
                      </w:pPr>
                      <w:r w:rsidRPr="003E7BC3">
                        <w:rPr>
                          <w:sz w:val="18"/>
                        </w:rPr>
                        <w:t>Muito Insatisfeit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1690143E" wp14:editId="30655136">
            <wp:extent cx="6448425" cy="485775"/>
            <wp:effectExtent l="0" t="0" r="9525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48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38BE" w:rsidRPr="00F938BE">
        <w:rPr>
          <w:b/>
        </w:rPr>
        <w:t>Qor-40</w:t>
      </w:r>
      <w:r w:rsidR="00F938BE">
        <w:t xml:space="preserve"> </w:t>
      </w:r>
    </w:p>
    <w:p w14:paraId="68B39FAE" w14:textId="77777777" w:rsidR="00FA3795" w:rsidRDefault="002029DF" w:rsidP="00EA7AF7">
      <w:r>
        <w:rPr>
          <w:b/>
          <w:noProof/>
          <w:sz w:val="20"/>
          <w:szCs w:val="20"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E9516B" wp14:editId="46E556AE">
                <wp:simplePos x="0" y="0"/>
                <wp:positionH relativeFrom="column">
                  <wp:posOffset>5298937</wp:posOffset>
                </wp:positionH>
                <wp:positionV relativeFrom="paragraph">
                  <wp:posOffset>576884</wp:posOffset>
                </wp:positionV>
                <wp:extent cx="310515" cy="298781"/>
                <wp:effectExtent l="0" t="0" r="13335" b="25400"/>
                <wp:wrapNone/>
                <wp:docPr id="1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0515" cy="298781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9E4D76E" id="Oval 3" o:spid="_x0000_s1026" style="position:absolute;margin-left:417.25pt;margin-top:45.4pt;width:24.45pt;height:23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" filled="f"/>
            </w:pict>
          </mc:Fallback>
        </mc:AlternateContent>
      </w:r>
      <w:r w:rsidRPr="000B2C84">
        <w:rPr>
          <w:noProof/>
          <w:sz w:val="20"/>
          <w:szCs w:val="20"/>
          <w:lang w:eastAsia="pt-B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73B1EC2" wp14:editId="6217F89A">
                <wp:simplePos x="0" y="0"/>
                <wp:positionH relativeFrom="margin">
                  <wp:align>left</wp:align>
                </wp:positionH>
                <wp:positionV relativeFrom="paragraph">
                  <wp:posOffset>1162050</wp:posOffset>
                </wp:positionV>
                <wp:extent cx="6471920" cy="488950"/>
                <wp:effectExtent l="0" t="0" r="24130" b="25400"/>
                <wp:wrapSquare wrapText="bothSides"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1920" cy="488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892BD" w14:textId="77777777" w:rsidR="000B2C84" w:rsidRDefault="000B2C84" w:rsidP="000B2C8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 você sente que é capaz de respirar facilmente todo o tempo, você deve circular a resposta 5=todo o tempo, como demonstrado acima</w:t>
                            </w:r>
                            <w:r w:rsidR="00F938BE">
                              <w:rPr>
                                <w:b/>
                              </w:rPr>
                              <w:t>.</w:t>
                            </w:r>
                          </w:p>
                          <w:p w14:paraId="37822950" w14:textId="77777777" w:rsidR="000B2C84" w:rsidRDefault="000B2C8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92BCB" id="_x0000_s1029" type="#_x0000_t202" style="position:absolute;margin-left:0;margin-top:91.5pt;width:509.6pt;height:38.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">
                <v:textbox>
                  <w:txbxContent>
                    <w:p w:rsidR="000B2C84" w:rsidRDefault="000B2C84" w:rsidP="000B2C8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e você sente que é capaz de respirar facilmente todo o tempo, você deve circular a resposta 5=todo o tempo, como demonstrado acima</w:t>
                      </w:r>
                      <w:r w:rsidR="00F938BE">
                        <w:rPr>
                          <w:b/>
                        </w:rPr>
                        <w:t>.</w:t>
                      </w:r>
                    </w:p>
                    <w:p w:rsidR="000B2C84" w:rsidRDefault="000B2C84"/>
                  </w:txbxContent>
                </v:textbox>
                <w10:wrap type="square" anchorx="margin"/>
              </v:shape>
            </w:pict>
          </mc:Fallback>
        </mc:AlternateContent>
      </w:r>
      <w:r w:rsidRPr="000B2C84">
        <w:rPr>
          <w:b/>
          <w:noProof/>
          <w:sz w:val="20"/>
          <w:szCs w:val="20"/>
          <w:lang w:eastAsia="pt-B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CA91D03" wp14:editId="0ECAD99B">
                <wp:simplePos x="0" y="0"/>
                <wp:positionH relativeFrom="margin">
                  <wp:align>left</wp:align>
                </wp:positionH>
                <wp:positionV relativeFrom="paragraph">
                  <wp:posOffset>294778</wp:posOffset>
                </wp:positionV>
                <wp:extent cx="6480175" cy="774700"/>
                <wp:effectExtent l="0" t="0" r="15875" b="25400"/>
                <wp:wrapSquare wrapText="bothSides"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0175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50A9D" w14:textId="77777777" w:rsidR="000B2C84" w:rsidRPr="006F06BC" w:rsidRDefault="000B2C84" w:rsidP="000B2C84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                                             </w:t>
                            </w:r>
                            <w:r w:rsidR="00F938BE">
                              <w:rPr>
                                <w:b/>
                              </w:rPr>
                              <w:tab/>
                            </w:r>
                            <w:r w:rsidR="008767C0">
                              <w:rPr>
                                <w:b/>
                              </w:rPr>
                              <w:t xml:space="preserve">      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Em nenhum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Alguns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Frequente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Maior parte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>Tempo todo</w:t>
                            </w:r>
                          </w:p>
                          <w:p w14:paraId="4D55286A" w14:textId="77777777" w:rsidR="000B2C84" w:rsidRPr="006F06BC" w:rsidRDefault="000B2C84" w:rsidP="000B2C84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                                                       </w:t>
                            </w:r>
                            <w:r w:rsidR="008767C0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8767C0">
                              <w:rPr>
                                <w:sz w:val="20"/>
                                <w:szCs w:val="20"/>
                              </w:rPr>
                              <w:tab/>
                              <w:t xml:space="preserve">         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momento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momentos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6F06BC">
                              <w:rPr>
                                <w:sz w:val="20"/>
                                <w:szCs w:val="20"/>
                              </w:rPr>
                              <w:t xml:space="preserve">do tempo </w:t>
                            </w:r>
                          </w:p>
                          <w:p w14:paraId="56FC3C41" w14:textId="77777777" w:rsidR="000B2C84" w:rsidRPr="00F938BE" w:rsidRDefault="000B2C84" w:rsidP="000B2C84">
                            <w:pPr>
                              <w:tabs>
                                <w:tab w:val="right" w:pos="8504"/>
                              </w:tabs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938BE">
                              <w:rPr>
                                <w:sz w:val="20"/>
                                <w:szCs w:val="20"/>
                              </w:rPr>
                              <w:t xml:space="preserve">Capaz de respirar facilmente           </w:t>
                            </w:r>
                            <w:r w:rsidR="00F938BE">
                              <w:rPr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 w:rsidRPr="00F938B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38BE"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F938BE">
                              <w:rPr>
                                <w:sz w:val="20"/>
                                <w:szCs w:val="20"/>
                              </w:rPr>
                              <w:t>1                          2                      3                       4                         5</w:t>
                            </w:r>
                            <w:r w:rsidRPr="00F938BE">
                              <w:rPr>
                                <w:noProof/>
                                <w:sz w:val="20"/>
                                <w:szCs w:val="20"/>
                                <w:lang w:eastAsia="pt-BR"/>
                              </w:rPr>
                              <w:t xml:space="preserve"> </w:t>
                            </w:r>
                            <w:r w:rsidRPr="00F938BE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 w14:paraId="25A069F9" w14:textId="77777777" w:rsidR="000B2C84" w:rsidRDefault="000B2C8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F9207" id="_x0000_s1030" type="#_x0000_t202" style="position:absolute;margin-left:0;margin-top:23.2pt;width:510.25pt;height:61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">
                <v:textbox>
                  <w:txbxContent>
                    <w:p w:rsidR="000B2C84" w:rsidRPr="006F06BC" w:rsidRDefault="000B2C84" w:rsidP="000B2C84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</w:rPr>
                        <w:t xml:space="preserve">                                                </w:t>
                      </w:r>
                      <w:r w:rsidR="00F938BE">
                        <w:rPr>
                          <w:b/>
                        </w:rPr>
                        <w:tab/>
                      </w:r>
                      <w:r w:rsidR="008767C0">
                        <w:rPr>
                          <w:b/>
                        </w:rPr>
                        <w:t xml:space="preserve">       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Em nenhum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proofErr w:type="gramStart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F06BC">
                        <w:rPr>
                          <w:sz w:val="20"/>
                          <w:szCs w:val="20"/>
                        </w:rPr>
                        <w:t>Alguns</w:t>
                      </w:r>
                      <w:proofErr w:type="gramEnd"/>
                      <w:r w:rsidRPr="006F06BC">
                        <w:rPr>
                          <w:sz w:val="20"/>
                          <w:szCs w:val="20"/>
                        </w:rPr>
                        <w:t xml:space="preserve">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Frequente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Maior parte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F06BC">
                        <w:rPr>
                          <w:sz w:val="20"/>
                          <w:szCs w:val="20"/>
                        </w:rPr>
                        <w:t>Tempo todo</w:t>
                      </w:r>
                    </w:p>
                    <w:p w:rsidR="000B2C84" w:rsidRPr="006F06BC" w:rsidRDefault="000B2C84" w:rsidP="000B2C84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6F06BC">
                        <w:rPr>
                          <w:sz w:val="20"/>
                          <w:szCs w:val="20"/>
                        </w:rPr>
                        <w:t xml:space="preserve">                                                       </w:t>
                      </w:r>
                      <w:r w:rsidR="008767C0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8767C0">
                        <w:rPr>
                          <w:sz w:val="20"/>
                          <w:szCs w:val="20"/>
                        </w:rPr>
                        <w:tab/>
                        <w:t xml:space="preserve">           </w:t>
                      </w:r>
                      <w:proofErr w:type="gramStart"/>
                      <w:r w:rsidRPr="006F06BC">
                        <w:rPr>
                          <w:sz w:val="20"/>
                          <w:szCs w:val="20"/>
                        </w:rPr>
                        <w:t>momento</w:t>
                      </w:r>
                      <w:proofErr w:type="gramEnd"/>
                      <w:r w:rsidRPr="006F06BC">
                        <w:rPr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momentos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6F06BC">
                        <w:rPr>
                          <w:sz w:val="20"/>
                          <w:szCs w:val="20"/>
                        </w:rPr>
                        <w:t xml:space="preserve">do tempo </w:t>
                      </w:r>
                    </w:p>
                    <w:p w:rsidR="000B2C84" w:rsidRPr="00F938BE" w:rsidRDefault="000B2C84" w:rsidP="000B2C84">
                      <w:pPr>
                        <w:tabs>
                          <w:tab w:val="right" w:pos="8504"/>
                        </w:tabs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F938BE">
                        <w:rPr>
                          <w:sz w:val="20"/>
                          <w:szCs w:val="20"/>
                        </w:rPr>
                        <w:t xml:space="preserve">Capaz de respirar facilmente           </w:t>
                      </w:r>
                      <w:r w:rsidR="00F938BE">
                        <w:rPr>
                          <w:sz w:val="20"/>
                          <w:szCs w:val="20"/>
                        </w:rPr>
                        <w:tab/>
                        <w:t xml:space="preserve">  </w:t>
                      </w:r>
                      <w:r w:rsidRPr="00F938B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F938BE"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F938BE">
                        <w:rPr>
                          <w:sz w:val="20"/>
                          <w:szCs w:val="20"/>
                        </w:rPr>
                        <w:t>1                          2                      3                       4                         5</w:t>
                      </w:r>
                      <w:r w:rsidRPr="00F938BE">
                        <w:rPr>
                          <w:noProof/>
                          <w:sz w:val="20"/>
                          <w:szCs w:val="20"/>
                          <w:lang w:eastAsia="pt-BR"/>
                        </w:rPr>
                        <w:t xml:space="preserve"> </w:t>
                      </w:r>
                      <w:r w:rsidRPr="00F938BE">
                        <w:rPr>
                          <w:sz w:val="20"/>
                          <w:szCs w:val="20"/>
                        </w:rPr>
                        <w:tab/>
                      </w:r>
                    </w:p>
                    <w:p w:rsidR="000B2C84" w:rsidRDefault="000B2C84"/>
                  </w:txbxContent>
                </v:textbox>
                <w10:wrap type="square" anchorx="margin"/>
              </v:shape>
            </w:pict>
          </mc:Fallback>
        </mc:AlternateContent>
      </w:r>
      <w:r w:rsidR="00F938BE">
        <w:t>Responda às questões conforme o exemplo a seguir:</w:t>
      </w:r>
      <w:r w:rsidR="00EA7AF7">
        <w:t xml:space="preserve"> </w:t>
      </w:r>
      <w:r w:rsidR="00FA3795">
        <w:t>Como você tem se sentido nas últimas 24 horas?</w:t>
      </w:r>
    </w:p>
    <w:p w14:paraId="4E01D42A" w14:textId="77777777" w:rsidR="00F938BE" w:rsidRDefault="000B2C84" w:rsidP="00F938BE">
      <w:pPr>
        <w:jc w:val="center"/>
      </w:pPr>
      <w:r>
        <w:rPr>
          <w:sz w:val="20"/>
          <w:szCs w:val="20"/>
        </w:rPr>
        <w:br w:type="page"/>
      </w:r>
      <w:r w:rsidR="00F938BE">
        <w:lastRenderedPageBreak/>
        <w:t>Parte A: (circule respostas de 1 a 5, onde 1=muito ruim e 5=excelente)</w:t>
      </w:r>
    </w:p>
    <w:p w14:paraId="3735360F" w14:textId="77777777" w:rsidR="00FA3795" w:rsidRPr="000B2C84" w:rsidRDefault="000B2C84" w:rsidP="002029DF">
      <w:r>
        <w:t>Como você tem se sentido nas últimas 24 horas?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073D9E" w14:paraId="10131F28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0F67BF6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88383B">
              <w:rPr>
                <w:b/>
                <w:sz w:val="20"/>
                <w:szCs w:val="20"/>
              </w:rPr>
              <w:t>Conforto</w:t>
            </w:r>
            <w:r w:rsidR="00E921DD">
              <w:rPr>
                <w:b/>
                <w:sz w:val="20"/>
                <w:szCs w:val="20"/>
              </w:rPr>
              <w:t xml:space="preserve"> Físico</w:t>
            </w:r>
          </w:p>
        </w:tc>
        <w:tc>
          <w:tcPr>
            <w:tcW w:w="1418" w:type="dxa"/>
          </w:tcPr>
          <w:p w14:paraId="1A25D597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7" w:type="dxa"/>
          </w:tcPr>
          <w:p w14:paraId="387FC42B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8" w:type="dxa"/>
          </w:tcPr>
          <w:p w14:paraId="189575F2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5" w:type="dxa"/>
          </w:tcPr>
          <w:p w14:paraId="38DA93F7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5" w:type="dxa"/>
          </w:tcPr>
          <w:p w14:paraId="346B3669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73D9E" w14:paraId="6F886C74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489F002C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Capaz de respirar facilmente</w:t>
            </w:r>
          </w:p>
        </w:tc>
        <w:tc>
          <w:tcPr>
            <w:tcW w:w="1418" w:type="dxa"/>
            <w:vAlign w:val="center"/>
          </w:tcPr>
          <w:p w14:paraId="16D66C2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AFF0727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64C242D9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B8B7D5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15330EC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7EF6D7A1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5FB58A1D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Conseguiu dormir bem</w:t>
            </w:r>
          </w:p>
        </w:tc>
        <w:tc>
          <w:tcPr>
            <w:tcW w:w="1418" w:type="dxa"/>
            <w:vAlign w:val="center"/>
          </w:tcPr>
          <w:p w14:paraId="5280562C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076B57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051B99A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EE16658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782001ED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5AE10BEE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5EBB497A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Capaz de saborear o que come</w:t>
            </w:r>
          </w:p>
        </w:tc>
        <w:tc>
          <w:tcPr>
            <w:tcW w:w="1418" w:type="dxa"/>
            <w:vAlign w:val="center"/>
          </w:tcPr>
          <w:p w14:paraId="51FEAF40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296139A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27ABD4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9BB5D4C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23F72206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756BDD45" w14:textId="77777777" w:rsidTr="00F938BE">
        <w:trPr>
          <w:trHeight w:val="527"/>
        </w:trPr>
        <w:tc>
          <w:tcPr>
            <w:tcW w:w="3539" w:type="dxa"/>
            <w:vAlign w:val="center"/>
          </w:tcPr>
          <w:p w14:paraId="06939BCE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Sente-se descansado(a)</w:t>
            </w:r>
          </w:p>
        </w:tc>
        <w:tc>
          <w:tcPr>
            <w:tcW w:w="1418" w:type="dxa"/>
            <w:vAlign w:val="center"/>
          </w:tcPr>
          <w:p w14:paraId="67CCE85A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3AFABF94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40946669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1829953A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E4E85B3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46149794" w14:textId="77777777" w:rsidR="00061D20" w:rsidRDefault="00061D20" w:rsidP="00E8125C">
      <w:pPr>
        <w:tabs>
          <w:tab w:val="right" w:pos="8504"/>
        </w:tabs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43"/>
        <w:gridCol w:w="1419"/>
        <w:gridCol w:w="1418"/>
        <w:gridCol w:w="1419"/>
        <w:gridCol w:w="1276"/>
        <w:gridCol w:w="1256"/>
      </w:tblGrid>
      <w:tr w:rsidR="00073D9E" w14:paraId="1E910325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1F07D7D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ções</w:t>
            </w:r>
          </w:p>
        </w:tc>
        <w:tc>
          <w:tcPr>
            <w:tcW w:w="1419" w:type="dxa"/>
          </w:tcPr>
          <w:p w14:paraId="0AEF389B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8" w:type="dxa"/>
          </w:tcPr>
          <w:p w14:paraId="165B5752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9" w:type="dxa"/>
          </w:tcPr>
          <w:p w14:paraId="4931A36E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6" w:type="dxa"/>
          </w:tcPr>
          <w:p w14:paraId="1057871C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6" w:type="dxa"/>
          </w:tcPr>
          <w:p w14:paraId="08E6EFFA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73D9E" w14:paraId="515EB90C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3C325432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Sensação agradável de bem</w:t>
            </w:r>
            <w:r>
              <w:rPr>
                <w:sz w:val="20"/>
                <w:szCs w:val="20"/>
              </w:rPr>
              <w:t xml:space="preserve"> estar</w:t>
            </w:r>
          </w:p>
        </w:tc>
        <w:tc>
          <w:tcPr>
            <w:tcW w:w="1419" w:type="dxa"/>
            <w:vAlign w:val="center"/>
          </w:tcPr>
          <w:p w14:paraId="71D4CD04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0BC9FDE7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5F1E4CAD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87066CF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7B24E47E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50AC42F7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39EDE431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Sente-se controlado(a)</w:t>
            </w:r>
          </w:p>
        </w:tc>
        <w:tc>
          <w:tcPr>
            <w:tcW w:w="1419" w:type="dxa"/>
            <w:vAlign w:val="center"/>
          </w:tcPr>
          <w:p w14:paraId="7657F5AD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2778F1CC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65E0F400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1FD9C7D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79691DE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313A4CAC" w14:textId="77777777" w:rsidTr="006018F4">
        <w:trPr>
          <w:trHeight w:val="504"/>
        </w:trPr>
        <w:tc>
          <w:tcPr>
            <w:tcW w:w="3543" w:type="dxa"/>
            <w:vAlign w:val="center"/>
          </w:tcPr>
          <w:p w14:paraId="7B91E2CE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sz w:val="20"/>
                <w:szCs w:val="20"/>
              </w:rPr>
              <w:t>Sente-se confortável</w:t>
            </w:r>
          </w:p>
        </w:tc>
        <w:tc>
          <w:tcPr>
            <w:tcW w:w="1419" w:type="dxa"/>
            <w:vAlign w:val="center"/>
          </w:tcPr>
          <w:p w14:paraId="26B6FA50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54ADA41B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47D7FDE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D9F3C3D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60D6F32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249C3CDA" w14:textId="77777777" w:rsidR="00073D9E" w:rsidRDefault="00073D9E" w:rsidP="00E8125C">
      <w:pPr>
        <w:tabs>
          <w:tab w:val="right" w:pos="8504"/>
        </w:tabs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43"/>
        <w:gridCol w:w="1419"/>
        <w:gridCol w:w="1418"/>
        <w:gridCol w:w="1419"/>
        <w:gridCol w:w="1276"/>
        <w:gridCol w:w="1256"/>
      </w:tblGrid>
      <w:tr w:rsidR="00073D9E" w14:paraId="134C77AE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18D72CEC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61D20">
              <w:rPr>
                <w:b/>
                <w:sz w:val="20"/>
                <w:szCs w:val="20"/>
              </w:rPr>
              <w:t>Independênc</w:t>
            </w:r>
            <w:r>
              <w:rPr>
                <w:b/>
                <w:sz w:val="20"/>
                <w:szCs w:val="20"/>
              </w:rPr>
              <w:t>ia física</w:t>
            </w:r>
          </w:p>
        </w:tc>
        <w:tc>
          <w:tcPr>
            <w:tcW w:w="1419" w:type="dxa"/>
          </w:tcPr>
          <w:p w14:paraId="11E31648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8" w:type="dxa"/>
          </w:tcPr>
          <w:p w14:paraId="4FDA72A4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9" w:type="dxa"/>
          </w:tcPr>
          <w:p w14:paraId="0A6CD70C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6" w:type="dxa"/>
          </w:tcPr>
          <w:p w14:paraId="0C829631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6" w:type="dxa"/>
          </w:tcPr>
          <w:p w14:paraId="08C89D70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73D9E" w14:paraId="1AEA5110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77980535" w14:textId="77777777" w:rsidR="00073D9E" w:rsidRP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73D9E">
              <w:rPr>
                <w:sz w:val="20"/>
                <w:szCs w:val="20"/>
              </w:rPr>
              <w:t>Consegue falar</w:t>
            </w:r>
          </w:p>
        </w:tc>
        <w:tc>
          <w:tcPr>
            <w:tcW w:w="1419" w:type="dxa"/>
            <w:vAlign w:val="center"/>
          </w:tcPr>
          <w:p w14:paraId="1E0CA889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66AA40FF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C8C5D7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FE9739F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5A055DBF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4EB740F0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2A34A323" w14:textId="77777777" w:rsidR="00073D9E" w:rsidRPr="00073D9E" w:rsidRDefault="00073D9E" w:rsidP="00E8125C">
            <w:pPr>
              <w:tabs>
                <w:tab w:val="right" w:pos="8504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073D9E">
              <w:rPr>
                <w:sz w:val="20"/>
                <w:szCs w:val="20"/>
              </w:rPr>
              <w:t>Capaz de tomar banho,  escovar  dentes ou se barbear</w:t>
            </w:r>
          </w:p>
        </w:tc>
        <w:tc>
          <w:tcPr>
            <w:tcW w:w="1419" w:type="dxa"/>
            <w:vAlign w:val="center"/>
          </w:tcPr>
          <w:p w14:paraId="406344C4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B51DEE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4EE0491C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D619C2E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74B13E7D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22546E4A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67431705" w14:textId="77777777" w:rsidR="00073D9E" w:rsidRP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 w:rsidRPr="00073D9E">
              <w:rPr>
                <w:sz w:val="20"/>
                <w:szCs w:val="20"/>
              </w:rPr>
              <w:t>Capaz de cuidar de sua aparência</w:t>
            </w:r>
          </w:p>
        </w:tc>
        <w:tc>
          <w:tcPr>
            <w:tcW w:w="1419" w:type="dxa"/>
            <w:vAlign w:val="center"/>
          </w:tcPr>
          <w:p w14:paraId="13D700DF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A492DA0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246818F6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89253EF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30AAC500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0F265C82" w14:textId="77777777" w:rsidTr="006018F4">
        <w:trPr>
          <w:trHeight w:val="505"/>
        </w:trPr>
        <w:tc>
          <w:tcPr>
            <w:tcW w:w="3543" w:type="dxa"/>
            <w:vAlign w:val="center"/>
          </w:tcPr>
          <w:p w14:paraId="1C17C5D5" w14:textId="77777777" w:rsidR="00073D9E" w:rsidRPr="00073D9E" w:rsidRDefault="00073D9E" w:rsidP="00E8125C">
            <w:pPr>
              <w:tabs>
                <w:tab w:val="right" w:pos="8504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073D9E">
              <w:rPr>
                <w:sz w:val="20"/>
                <w:szCs w:val="20"/>
              </w:rPr>
              <w:t>Sente-se capaz de voltar ao trabalho  ou tarefas domésticas</w:t>
            </w:r>
          </w:p>
        </w:tc>
        <w:tc>
          <w:tcPr>
            <w:tcW w:w="1419" w:type="dxa"/>
            <w:vAlign w:val="center"/>
          </w:tcPr>
          <w:p w14:paraId="570D31A7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3036B32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9" w:type="dxa"/>
            <w:vAlign w:val="center"/>
          </w:tcPr>
          <w:p w14:paraId="3D82BC33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B7AC7BE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6" w:type="dxa"/>
            <w:vAlign w:val="center"/>
          </w:tcPr>
          <w:p w14:paraId="104DAE5A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4DB7A857" w14:textId="77777777" w:rsidR="00FA3795" w:rsidRDefault="00FA3795" w:rsidP="00E8125C">
      <w:pPr>
        <w:tabs>
          <w:tab w:val="right" w:pos="8504"/>
        </w:tabs>
        <w:spacing w:after="0" w:line="240" w:lineRule="auto"/>
        <w:rPr>
          <w:b/>
          <w:sz w:val="18"/>
          <w:szCs w:val="18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073D9E" w14:paraId="6DE25A40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19C1E587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oio</w:t>
            </w:r>
          </w:p>
        </w:tc>
        <w:tc>
          <w:tcPr>
            <w:tcW w:w="1418" w:type="dxa"/>
          </w:tcPr>
          <w:p w14:paraId="3E8F304E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7" w:type="dxa"/>
          </w:tcPr>
          <w:p w14:paraId="163CE606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8" w:type="dxa"/>
          </w:tcPr>
          <w:p w14:paraId="395124CF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5" w:type="dxa"/>
          </w:tcPr>
          <w:p w14:paraId="78FDEE9D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5" w:type="dxa"/>
          </w:tcPr>
          <w:p w14:paraId="40B7FFEF" w14:textId="77777777" w:rsidR="00073D9E" w:rsidRDefault="00073D9E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73D9E" w14:paraId="03D46D24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1FAD2EB5" w14:textId="77777777" w:rsidR="00073D9E" w:rsidRPr="00052B70" w:rsidRDefault="00073D9E" w:rsidP="00E8125C">
            <w:pPr>
              <w:tabs>
                <w:tab w:val="right" w:pos="8504"/>
              </w:tabs>
              <w:rPr>
                <w:b/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>Capaz de comunicar com a equipe  de profissionais</w:t>
            </w:r>
          </w:p>
        </w:tc>
        <w:tc>
          <w:tcPr>
            <w:tcW w:w="1418" w:type="dxa"/>
            <w:vAlign w:val="center"/>
          </w:tcPr>
          <w:p w14:paraId="51E58722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6D7DF1B9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13AF4643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6273C26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6A3B6667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7AAD258C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076BAAE4" w14:textId="77777777" w:rsidR="00073D9E" w:rsidRPr="00052B70" w:rsidRDefault="00073D9E" w:rsidP="00E8125C">
            <w:pPr>
              <w:tabs>
                <w:tab w:val="right" w:pos="8504"/>
              </w:tabs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>Capaz de se comunicar com família  ou amigos</w:t>
            </w:r>
          </w:p>
          <w:p w14:paraId="488791C5" w14:textId="77777777" w:rsidR="00073D9E" w:rsidRPr="00052B70" w:rsidRDefault="00073D9E" w:rsidP="00E8125C">
            <w:pPr>
              <w:tabs>
                <w:tab w:val="right" w:pos="8504"/>
              </w:tabs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3EFFB1A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880C153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7E8585C9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36A5AF1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22FB130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3D144391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5F866505" w14:textId="77777777" w:rsidR="00073D9E" w:rsidRPr="00052B70" w:rsidRDefault="00073D9E" w:rsidP="00E8125C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Sente apoio dos médicos                               </w:t>
            </w:r>
          </w:p>
        </w:tc>
        <w:tc>
          <w:tcPr>
            <w:tcW w:w="1418" w:type="dxa"/>
            <w:vAlign w:val="center"/>
          </w:tcPr>
          <w:p w14:paraId="41DE56A5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9AECC04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11D5614A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2021153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645F74E4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73D9E" w14:paraId="2FC8B77E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4D70EB5D" w14:textId="77777777" w:rsidR="00073D9E" w:rsidRPr="00052B70" w:rsidRDefault="00073D9E" w:rsidP="00E8125C">
            <w:pPr>
              <w:tabs>
                <w:tab w:val="right" w:pos="8504"/>
              </w:tabs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Sente apoio da equipe de enfermagem      </w:t>
            </w:r>
          </w:p>
        </w:tc>
        <w:tc>
          <w:tcPr>
            <w:tcW w:w="1418" w:type="dxa"/>
            <w:vAlign w:val="center"/>
          </w:tcPr>
          <w:p w14:paraId="000238E3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04D17BB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89454C6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4D8510A9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04DD1058" w14:textId="77777777" w:rsidR="00073D9E" w:rsidRDefault="00073D9E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52B70" w14:paraId="088805E8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4234271A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 xml:space="preserve">Sente apoio da família ou amigos                 </w:t>
            </w:r>
          </w:p>
        </w:tc>
        <w:tc>
          <w:tcPr>
            <w:tcW w:w="1418" w:type="dxa"/>
            <w:vAlign w:val="center"/>
          </w:tcPr>
          <w:p w14:paraId="65CCF17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258B7C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08F1AB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CFFEA7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70D3CDB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52B70" w14:paraId="6AE03AD9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655744B5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 xml:space="preserve">Capaz de escrever                                            </w:t>
            </w:r>
          </w:p>
        </w:tc>
        <w:tc>
          <w:tcPr>
            <w:tcW w:w="1418" w:type="dxa"/>
            <w:vAlign w:val="center"/>
          </w:tcPr>
          <w:p w14:paraId="5FF3D32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27F7911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5F864C7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E2F552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38E2ABA9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052B70" w14:paraId="707C2939" w14:textId="77777777" w:rsidTr="00350A21">
        <w:trPr>
          <w:trHeight w:val="582"/>
        </w:trPr>
        <w:tc>
          <w:tcPr>
            <w:tcW w:w="3539" w:type="dxa"/>
            <w:vAlign w:val="center"/>
          </w:tcPr>
          <w:p w14:paraId="373E8979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Capaz de entender instruções e   </w:t>
            </w:r>
          </w:p>
          <w:p w14:paraId="752CBD7F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>avisos</w:t>
            </w:r>
          </w:p>
          <w:p w14:paraId="506EA979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068560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7DB8566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center"/>
          </w:tcPr>
          <w:p w14:paraId="23D798CB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10D627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5" w:type="dxa"/>
            <w:vAlign w:val="center"/>
          </w:tcPr>
          <w:p w14:paraId="198723FC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66467620" w14:textId="77777777" w:rsidR="00FA3795" w:rsidRPr="00061D20" w:rsidRDefault="00FA3795" w:rsidP="00E8125C">
      <w:pPr>
        <w:tabs>
          <w:tab w:val="right" w:pos="8504"/>
        </w:tabs>
        <w:spacing w:after="0" w:line="240" w:lineRule="auto"/>
        <w:rPr>
          <w:sz w:val="18"/>
          <w:szCs w:val="18"/>
        </w:rPr>
      </w:pPr>
    </w:p>
    <w:p w14:paraId="382EA4BC" w14:textId="77777777" w:rsidR="006018F4" w:rsidRDefault="006018F4" w:rsidP="00E8125C">
      <w:pPr>
        <w:tabs>
          <w:tab w:val="right" w:pos="8504"/>
        </w:tabs>
        <w:spacing w:after="0" w:line="240" w:lineRule="auto"/>
        <w:jc w:val="center"/>
      </w:pPr>
    </w:p>
    <w:p w14:paraId="7072847B" w14:textId="77777777" w:rsidR="004533DC" w:rsidRDefault="004533DC" w:rsidP="00E8125C">
      <w:pPr>
        <w:tabs>
          <w:tab w:val="right" w:pos="8504"/>
        </w:tabs>
        <w:spacing w:after="0" w:line="240" w:lineRule="auto"/>
        <w:jc w:val="center"/>
      </w:pPr>
    </w:p>
    <w:p w14:paraId="745147C2" w14:textId="77777777" w:rsidR="004533DC" w:rsidRDefault="004533DC" w:rsidP="00E8125C">
      <w:pPr>
        <w:tabs>
          <w:tab w:val="right" w:pos="8504"/>
        </w:tabs>
        <w:spacing w:after="0" w:line="240" w:lineRule="auto"/>
        <w:jc w:val="center"/>
      </w:pPr>
    </w:p>
    <w:p w14:paraId="6D3ADF06" w14:textId="77777777" w:rsidR="004533DC" w:rsidRDefault="004533DC" w:rsidP="00E8125C">
      <w:pPr>
        <w:tabs>
          <w:tab w:val="right" w:pos="8504"/>
        </w:tabs>
        <w:spacing w:after="0" w:line="240" w:lineRule="auto"/>
        <w:jc w:val="center"/>
      </w:pPr>
    </w:p>
    <w:p w14:paraId="068AEBA2" w14:textId="77777777" w:rsidR="00FA3795" w:rsidRDefault="00FA3795" w:rsidP="00E8125C">
      <w:pPr>
        <w:tabs>
          <w:tab w:val="right" w:pos="8504"/>
        </w:tabs>
        <w:spacing w:after="0" w:line="240" w:lineRule="auto"/>
        <w:jc w:val="center"/>
      </w:pPr>
      <w:r>
        <w:lastRenderedPageBreak/>
        <w:t>PARTE B</w:t>
      </w:r>
    </w:p>
    <w:p w14:paraId="1A7E6279" w14:textId="77777777" w:rsidR="00FA3795" w:rsidRDefault="00FA3795" w:rsidP="00E8125C">
      <w:pPr>
        <w:tabs>
          <w:tab w:val="right" w:pos="8504"/>
        </w:tabs>
        <w:spacing w:after="0" w:line="240" w:lineRule="auto"/>
        <w:jc w:val="center"/>
      </w:pPr>
      <w:r>
        <w:t>Você apresentou qualquer sintoma relacionado abaixo, nas últimas 24 horas?</w:t>
      </w:r>
    </w:p>
    <w:p w14:paraId="7D946D68" w14:textId="77777777" w:rsidR="00FA3795" w:rsidRDefault="00FA3795" w:rsidP="00E8125C">
      <w:pPr>
        <w:tabs>
          <w:tab w:val="right" w:pos="8504"/>
        </w:tabs>
        <w:spacing w:after="0" w:line="240" w:lineRule="auto"/>
        <w:jc w:val="center"/>
      </w:pPr>
      <w:r>
        <w:t>(respostas 5 a 1, onde 5=excelente e 1=muito ruim)</w:t>
      </w:r>
    </w:p>
    <w:p w14:paraId="42362A7D" w14:textId="77777777" w:rsidR="00FA3795" w:rsidRDefault="00FA3795" w:rsidP="00E8125C">
      <w:pPr>
        <w:tabs>
          <w:tab w:val="right" w:pos="8504"/>
        </w:tabs>
        <w:spacing w:after="0" w:line="240" w:lineRule="auto"/>
        <w:jc w:val="center"/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02331F" w14:paraId="41965520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3308D30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orto</w:t>
            </w:r>
            <w:r w:rsidR="00E921DD">
              <w:rPr>
                <w:b/>
                <w:sz w:val="20"/>
                <w:szCs w:val="20"/>
              </w:rPr>
              <w:t xml:space="preserve"> Físico</w:t>
            </w:r>
          </w:p>
        </w:tc>
        <w:tc>
          <w:tcPr>
            <w:tcW w:w="1418" w:type="dxa"/>
          </w:tcPr>
          <w:p w14:paraId="74958B29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7" w:type="dxa"/>
          </w:tcPr>
          <w:p w14:paraId="2808A440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8" w:type="dxa"/>
          </w:tcPr>
          <w:p w14:paraId="6E91E491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5" w:type="dxa"/>
          </w:tcPr>
          <w:p w14:paraId="6DFA8D27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5" w:type="dxa"/>
          </w:tcPr>
          <w:p w14:paraId="40060263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2331F" w14:paraId="0C50484B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3F4C7934" w14:textId="77777777" w:rsidR="00052B70" w:rsidRPr="00052B70" w:rsidRDefault="00052B70" w:rsidP="00E8125C">
            <w:pPr>
              <w:tabs>
                <w:tab w:val="right" w:pos="8504"/>
              </w:tabs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Náusea   </w:t>
            </w:r>
          </w:p>
        </w:tc>
        <w:tc>
          <w:tcPr>
            <w:tcW w:w="1418" w:type="dxa"/>
            <w:vAlign w:val="center"/>
          </w:tcPr>
          <w:p w14:paraId="73D28BC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F49C4A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C0A600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5130E9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372472A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7FD4429E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7EF218DE" w14:textId="77777777" w:rsidR="00052B70" w:rsidRPr="00052B70" w:rsidRDefault="00052B70" w:rsidP="00E8125C">
            <w:pPr>
              <w:tabs>
                <w:tab w:val="right" w:pos="8504"/>
              </w:tabs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Vômitos   </w:t>
            </w:r>
          </w:p>
        </w:tc>
        <w:tc>
          <w:tcPr>
            <w:tcW w:w="1418" w:type="dxa"/>
            <w:vAlign w:val="center"/>
          </w:tcPr>
          <w:p w14:paraId="28B1029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9BE5EE9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074BDF9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4CE9B7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052F3A1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12F7B183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0D0CA56E" w14:textId="77777777" w:rsidR="00052B70" w:rsidRPr="00052B70" w:rsidRDefault="00052B70" w:rsidP="00E8125C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>Vômito sem conteúdo</w:t>
            </w:r>
          </w:p>
        </w:tc>
        <w:tc>
          <w:tcPr>
            <w:tcW w:w="1418" w:type="dxa"/>
            <w:vAlign w:val="center"/>
          </w:tcPr>
          <w:p w14:paraId="39333485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C7297B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53328F8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5B8543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1B8330E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13760200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4361ACC8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Sente inquietude                                              </w:t>
            </w:r>
          </w:p>
        </w:tc>
        <w:tc>
          <w:tcPr>
            <w:tcW w:w="1418" w:type="dxa"/>
            <w:vAlign w:val="center"/>
          </w:tcPr>
          <w:p w14:paraId="152E455B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B277F9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5567AE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1B6C359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B70DA5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515B0B6A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313766CF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>Espasmos musculares</w:t>
            </w:r>
          </w:p>
        </w:tc>
        <w:tc>
          <w:tcPr>
            <w:tcW w:w="1418" w:type="dxa"/>
            <w:vAlign w:val="center"/>
          </w:tcPr>
          <w:p w14:paraId="356FDE8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1FB7C365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67CFCCE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9F5E57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970A44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0DC48D15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2CD1B042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>Tremores</w:t>
            </w:r>
          </w:p>
        </w:tc>
        <w:tc>
          <w:tcPr>
            <w:tcW w:w="1418" w:type="dxa"/>
            <w:vAlign w:val="center"/>
          </w:tcPr>
          <w:p w14:paraId="0363AA2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18322F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3EE00E5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4928EB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757B143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51D72C82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48650A29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 xml:space="preserve">Sente muito frio </w:t>
            </w:r>
          </w:p>
        </w:tc>
        <w:tc>
          <w:tcPr>
            <w:tcW w:w="1418" w:type="dxa"/>
            <w:vAlign w:val="center"/>
          </w:tcPr>
          <w:p w14:paraId="6743B53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2B8ADAA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08F378A3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7F67C6A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4B3BD7EB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647A2B87" w14:textId="77777777" w:rsidTr="0002331F">
        <w:trPr>
          <w:trHeight w:val="359"/>
        </w:trPr>
        <w:tc>
          <w:tcPr>
            <w:tcW w:w="3539" w:type="dxa"/>
            <w:vAlign w:val="center"/>
          </w:tcPr>
          <w:p w14:paraId="46D364C6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 xml:space="preserve">Sente tontura                                                    </w:t>
            </w:r>
          </w:p>
        </w:tc>
        <w:tc>
          <w:tcPr>
            <w:tcW w:w="1418" w:type="dxa"/>
            <w:vAlign w:val="center"/>
          </w:tcPr>
          <w:p w14:paraId="36CDC8D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0F9E897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500C7E4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A5496A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6A233A2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3DE4B994" w14:textId="77777777" w:rsidR="00FA3795" w:rsidRDefault="00FA3795" w:rsidP="00E8125C">
      <w:pPr>
        <w:tabs>
          <w:tab w:val="right" w:pos="8504"/>
        </w:tabs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275"/>
        <w:gridCol w:w="1255"/>
      </w:tblGrid>
      <w:tr w:rsidR="0002331F" w14:paraId="6CDD0319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0AB02CF3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ções</w:t>
            </w:r>
          </w:p>
        </w:tc>
        <w:tc>
          <w:tcPr>
            <w:tcW w:w="1418" w:type="dxa"/>
          </w:tcPr>
          <w:p w14:paraId="23B91303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7" w:type="dxa"/>
          </w:tcPr>
          <w:p w14:paraId="0E1B1E6E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8" w:type="dxa"/>
          </w:tcPr>
          <w:p w14:paraId="416B0840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5" w:type="dxa"/>
          </w:tcPr>
          <w:p w14:paraId="4228521F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5" w:type="dxa"/>
          </w:tcPr>
          <w:p w14:paraId="1FE3450F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2331F" w14:paraId="7D224EF7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75CCCE30" w14:textId="77777777" w:rsidR="00052B70" w:rsidRPr="00052B70" w:rsidRDefault="00052B70" w:rsidP="00E8125C">
            <w:pPr>
              <w:tabs>
                <w:tab w:val="right" w:pos="8504"/>
              </w:tabs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Teve pesadelos                                                </w:t>
            </w:r>
            <w:r w:rsidRPr="00052B70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vAlign w:val="center"/>
          </w:tcPr>
          <w:p w14:paraId="4D0F0E3C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5A1E4F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3ED8E6E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21E7D8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06C2E04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6F67C1EB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283C57C3" w14:textId="77777777" w:rsidR="00052B70" w:rsidRPr="00052B70" w:rsidRDefault="00052B70" w:rsidP="00E8125C">
            <w:pPr>
              <w:tabs>
                <w:tab w:val="right" w:pos="8504"/>
              </w:tabs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Sente-se ansioso(a)                                           </w:t>
            </w:r>
          </w:p>
        </w:tc>
        <w:tc>
          <w:tcPr>
            <w:tcW w:w="1418" w:type="dxa"/>
            <w:vAlign w:val="center"/>
          </w:tcPr>
          <w:p w14:paraId="2DFF9B6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1F95D7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1682732C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25891E8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1864D5B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2AD71B1D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7A87388C" w14:textId="77777777" w:rsidR="00052B70" w:rsidRPr="00052B70" w:rsidRDefault="00052B70" w:rsidP="00E8125C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052B70">
              <w:rPr>
                <w:sz w:val="20"/>
                <w:szCs w:val="18"/>
              </w:rPr>
              <w:t xml:space="preserve">Sente-se bravo(a)                                               </w:t>
            </w:r>
          </w:p>
        </w:tc>
        <w:tc>
          <w:tcPr>
            <w:tcW w:w="1418" w:type="dxa"/>
            <w:vAlign w:val="center"/>
          </w:tcPr>
          <w:p w14:paraId="30914D85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5157A82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AD9D86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024F95C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42329DA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770C0D94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1937F34A" w14:textId="77777777" w:rsidR="00052B70" w:rsidRPr="00052B70" w:rsidRDefault="00052B70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052B70">
              <w:rPr>
                <w:sz w:val="20"/>
                <w:szCs w:val="18"/>
              </w:rPr>
              <w:t xml:space="preserve">Sente-se deprimido(a)                                       </w:t>
            </w:r>
          </w:p>
        </w:tc>
        <w:tc>
          <w:tcPr>
            <w:tcW w:w="1418" w:type="dxa"/>
            <w:vAlign w:val="center"/>
          </w:tcPr>
          <w:p w14:paraId="127D29D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66BBBDC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4B6D5C5B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D7CE4B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7B5E987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2E32A529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2471ECD0" w14:textId="77777777" w:rsidR="00052B70" w:rsidRPr="00052B70" w:rsidRDefault="00683DE2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ente-se solitário(a)</w:t>
            </w:r>
            <w:r w:rsidR="00052B70" w:rsidRPr="00052B70">
              <w:rPr>
                <w:sz w:val="20"/>
                <w:szCs w:val="18"/>
              </w:rPr>
              <w:t xml:space="preserve">                                               </w:t>
            </w:r>
          </w:p>
        </w:tc>
        <w:tc>
          <w:tcPr>
            <w:tcW w:w="1418" w:type="dxa"/>
            <w:vAlign w:val="center"/>
          </w:tcPr>
          <w:p w14:paraId="4196BFC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F4720E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6C7582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588D9626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4AC622D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5C078935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67F6EBAF" w14:textId="77777777" w:rsidR="00052B70" w:rsidRPr="00052B70" w:rsidRDefault="00E8125C" w:rsidP="00E8125C">
            <w:pPr>
              <w:tabs>
                <w:tab w:val="right" w:pos="8504"/>
              </w:tabs>
              <w:rPr>
                <w:sz w:val="20"/>
                <w:szCs w:val="18"/>
              </w:rPr>
            </w:pPr>
            <w:r w:rsidRPr="00E8125C">
              <w:rPr>
                <w:sz w:val="20"/>
                <w:szCs w:val="18"/>
              </w:rPr>
              <w:t>Dificuldade para começar a                             dormir</w:t>
            </w:r>
          </w:p>
        </w:tc>
        <w:tc>
          <w:tcPr>
            <w:tcW w:w="1418" w:type="dxa"/>
            <w:vAlign w:val="center"/>
          </w:tcPr>
          <w:p w14:paraId="06BC97F5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0C1E3D64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7F25DF52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AF53D41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5D3BD92D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106AFD7A" w14:textId="77777777" w:rsidTr="0002331F">
        <w:trPr>
          <w:trHeight w:val="426"/>
        </w:trPr>
        <w:tc>
          <w:tcPr>
            <w:tcW w:w="3539" w:type="dxa"/>
            <w:vAlign w:val="center"/>
          </w:tcPr>
          <w:p w14:paraId="2827ABBE" w14:textId="77777777" w:rsidR="00052B70" w:rsidRPr="00E8125C" w:rsidRDefault="00E8125C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 w:rsidRPr="00E8125C">
              <w:rPr>
                <w:sz w:val="20"/>
                <w:szCs w:val="18"/>
              </w:rPr>
              <w:t xml:space="preserve">Sente-se confuso(a)                                            </w:t>
            </w:r>
          </w:p>
        </w:tc>
        <w:tc>
          <w:tcPr>
            <w:tcW w:w="1418" w:type="dxa"/>
            <w:vAlign w:val="center"/>
          </w:tcPr>
          <w:p w14:paraId="14F46AAC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FAD095E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14:paraId="2C4D66E4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30710987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5" w:type="dxa"/>
            <w:vAlign w:val="center"/>
          </w:tcPr>
          <w:p w14:paraId="7B874B91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38AF846" w14:textId="77777777" w:rsidR="00FA3795" w:rsidRDefault="00FA3795" w:rsidP="00E8125C">
      <w:pPr>
        <w:tabs>
          <w:tab w:val="right" w:pos="8504"/>
        </w:tabs>
        <w:spacing w:after="0" w:line="240" w:lineRule="auto"/>
        <w:rPr>
          <w:b/>
          <w:sz w:val="18"/>
          <w:szCs w:val="18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542"/>
        <w:gridCol w:w="1419"/>
        <w:gridCol w:w="1418"/>
        <w:gridCol w:w="1419"/>
        <w:gridCol w:w="1276"/>
        <w:gridCol w:w="1256"/>
      </w:tblGrid>
      <w:tr w:rsidR="0002331F" w14:paraId="0FA80BF7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35639628" w14:textId="77777777" w:rsidR="00052B70" w:rsidRDefault="00E8125C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B2C84">
              <w:rPr>
                <w:b/>
                <w:sz w:val="20"/>
                <w:szCs w:val="20"/>
              </w:rPr>
              <w:t xml:space="preserve">Dor  </w:t>
            </w:r>
          </w:p>
        </w:tc>
        <w:tc>
          <w:tcPr>
            <w:tcW w:w="1419" w:type="dxa"/>
          </w:tcPr>
          <w:p w14:paraId="488458C5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Em nenhum momento</w:t>
            </w:r>
          </w:p>
        </w:tc>
        <w:tc>
          <w:tcPr>
            <w:tcW w:w="1418" w:type="dxa"/>
          </w:tcPr>
          <w:p w14:paraId="184E480C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Alguns momentos</w:t>
            </w:r>
          </w:p>
        </w:tc>
        <w:tc>
          <w:tcPr>
            <w:tcW w:w="1419" w:type="dxa"/>
          </w:tcPr>
          <w:p w14:paraId="0E2EBCF8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Frequente</w:t>
            </w:r>
          </w:p>
        </w:tc>
        <w:tc>
          <w:tcPr>
            <w:tcW w:w="1276" w:type="dxa"/>
          </w:tcPr>
          <w:p w14:paraId="321429F2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Maior parte do tempo</w:t>
            </w:r>
          </w:p>
        </w:tc>
        <w:tc>
          <w:tcPr>
            <w:tcW w:w="1256" w:type="dxa"/>
          </w:tcPr>
          <w:p w14:paraId="4A99F710" w14:textId="77777777" w:rsidR="00052B70" w:rsidRDefault="00052B70" w:rsidP="00E8125C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empo todo</w:t>
            </w:r>
          </w:p>
        </w:tc>
      </w:tr>
      <w:tr w:rsidR="0002331F" w14:paraId="4A029F8B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3CDFAC77" w14:textId="77777777" w:rsidR="00052B70" w:rsidRPr="00052B70" w:rsidRDefault="00E8125C" w:rsidP="00E8125C">
            <w:pPr>
              <w:tabs>
                <w:tab w:val="right" w:pos="8504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18"/>
              </w:rPr>
              <w:t>Dor moderada</w:t>
            </w:r>
          </w:p>
        </w:tc>
        <w:tc>
          <w:tcPr>
            <w:tcW w:w="1419" w:type="dxa"/>
            <w:vAlign w:val="center"/>
          </w:tcPr>
          <w:p w14:paraId="6BE831BC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5C8F7B3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49D3785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0BCE4D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79A5001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5DE11C3E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61AF821E" w14:textId="77777777" w:rsidR="00052B70" w:rsidRPr="00052B70" w:rsidRDefault="00E8125C" w:rsidP="00E8125C">
            <w:pPr>
              <w:tabs>
                <w:tab w:val="right" w:pos="8504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18"/>
              </w:rPr>
              <w:t>Dor severa</w:t>
            </w:r>
          </w:p>
        </w:tc>
        <w:tc>
          <w:tcPr>
            <w:tcW w:w="1419" w:type="dxa"/>
            <w:vAlign w:val="center"/>
          </w:tcPr>
          <w:p w14:paraId="251FA4F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A07AEE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23CDCFB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29A5E29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5BF194A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6D419F14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2005523D" w14:textId="77777777" w:rsidR="00052B70" w:rsidRPr="00052B70" w:rsidRDefault="00E8125C" w:rsidP="00122B5F">
            <w:pPr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18"/>
              </w:rPr>
              <w:t xml:space="preserve">Dor de </w:t>
            </w:r>
            <w:r w:rsidR="00122B5F">
              <w:rPr>
                <w:sz w:val="20"/>
                <w:szCs w:val="18"/>
              </w:rPr>
              <w:t>c</w:t>
            </w:r>
            <w:r>
              <w:rPr>
                <w:sz w:val="20"/>
                <w:szCs w:val="18"/>
              </w:rPr>
              <w:t>abeça</w:t>
            </w:r>
          </w:p>
        </w:tc>
        <w:tc>
          <w:tcPr>
            <w:tcW w:w="1419" w:type="dxa"/>
            <w:vAlign w:val="center"/>
          </w:tcPr>
          <w:p w14:paraId="0730AE3A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7198A62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082B4A7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FD55DEB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37810FA3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2331F" w14:paraId="60801C0D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0980AB52" w14:textId="77777777" w:rsidR="00052B70" w:rsidRPr="00052B70" w:rsidRDefault="00E8125C" w:rsidP="00E8125C">
            <w:pPr>
              <w:tabs>
                <w:tab w:val="right" w:pos="8504"/>
              </w:tabs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18"/>
              </w:rPr>
              <w:t>Dor em mú</w:t>
            </w:r>
            <w:r w:rsidR="00122B5F">
              <w:rPr>
                <w:sz w:val="20"/>
                <w:szCs w:val="18"/>
              </w:rPr>
              <w:t>s</w:t>
            </w:r>
            <w:r>
              <w:rPr>
                <w:sz w:val="20"/>
                <w:szCs w:val="18"/>
              </w:rPr>
              <w:t>culos</w:t>
            </w:r>
            <w:r w:rsidR="00052B70" w:rsidRPr="00052B70">
              <w:rPr>
                <w:sz w:val="20"/>
                <w:szCs w:val="18"/>
              </w:rPr>
              <w:t xml:space="preserve">                                              </w:t>
            </w:r>
          </w:p>
        </w:tc>
        <w:tc>
          <w:tcPr>
            <w:tcW w:w="1419" w:type="dxa"/>
            <w:vAlign w:val="center"/>
          </w:tcPr>
          <w:p w14:paraId="28390F6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300FC49F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67F6CD11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0226060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07C30AC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3CDF3BA1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2DC10751" w14:textId="77777777" w:rsidR="00052B70" w:rsidRPr="00052B70" w:rsidRDefault="00E8125C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or nas costas</w:t>
            </w:r>
          </w:p>
        </w:tc>
        <w:tc>
          <w:tcPr>
            <w:tcW w:w="1419" w:type="dxa"/>
            <w:vAlign w:val="center"/>
          </w:tcPr>
          <w:p w14:paraId="6142687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4BAFA135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2BC85CA0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40962EF5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5C9435C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35FC9C17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5AFF5565" w14:textId="77777777" w:rsidR="00052B70" w:rsidRPr="00052B70" w:rsidRDefault="00E8125C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or de garganta</w:t>
            </w:r>
          </w:p>
        </w:tc>
        <w:tc>
          <w:tcPr>
            <w:tcW w:w="1419" w:type="dxa"/>
            <w:vAlign w:val="center"/>
          </w:tcPr>
          <w:p w14:paraId="107BEF97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7DA33CE8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7A64944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7F9A5045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5E066279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  <w:tr w:rsidR="00052B70" w14:paraId="6D0728AE" w14:textId="77777777" w:rsidTr="006018F4">
        <w:trPr>
          <w:trHeight w:val="477"/>
        </w:trPr>
        <w:tc>
          <w:tcPr>
            <w:tcW w:w="3542" w:type="dxa"/>
            <w:vAlign w:val="center"/>
          </w:tcPr>
          <w:p w14:paraId="36FCF9EB" w14:textId="77777777" w:rsidR="00052B70" w:rsidRPr="00052B70" w:rsidRDefault="00E8125C" w:rsidP="00E8125C">
            <w:pPr>
              <w:tabs>
                <w:tab w:val="right" w:pos="8504"/>
              </w:tabs>
              <w:jc w:val="both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chucados na Boca</w:t>
            </w:r>
            <w:r w:rsidR="00052B70" w:rsidRPr="00052B70">
              <w:rPr>
                <w:sz w:val="20"/>
                <w:szCs w:val="18"/>
              </w:rPr>
              <w:t xml:space="preserve"> </w:t>
            </w:r>
          </w:p>
        </w:tc>
        <w:tc>
          <w:tcPr>
            <w:tcW w:w="1419" w:type="dxa"/>
            <w:vAlign w:val="center"/>
          </w:tcPr>
          <w:p w14:paraId="220C84DD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Align w:val="center"/>
          </w:tcPr>
          <w:p w14:paraId="5551D99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9" w:type="dxa"/>
            <w:vAlign w:val="center"/>
          </w:tcPr>
          <w:p w14:paraId="4016593E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346A6702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  <w:vAlign w:val="center"/>
          </w:tcPr>
          <w:p w14:paraId="70FE7624" w14:textId="77777777" w:rsidR="00052B70" w:rsidRDefault="00052B70" w:rsidP="00E8125C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6B080BD" w14:textId="77777777" w:rsidR="00FA06AC" w:rsidRDefault="00FA3795" w:rsidP="00C700CB">
      <w:pPr>
        <w:tabs>
          <w:tab w:val="right" w:pos="8504"/>
        </w:tabs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</w:rPr>
        <w:t>Por favor, confira se todas as perguntas foram respondidas</w:t>
      </w:r>
      <w:r w:rsidR="00C700CB">
        <w:rPr>
          <w:sz w:val="20"/>
          <w:szCs w:val="20"/>
        </w:rPr>
        <w:t>. Obrigado pela colaboração!</w:t>
      </w:r>
      <w:r w:rsidR="00FA06AC" w:rsidRPr="0002331F">
        <w:rPr>
          <w:b/>
          <w:noProof/>
          <w:sz w:val="18"/>
          <w:szCs w:val="18"/>
          <w:lang w:eastAsia="pt-BR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70AB6CC" wp14:editId="11137F63">
                <wp:simplePos x="0" y="0"/>
                <wp:positionH relativeFrom="margin">
                  <wp:align>right</wp:align>
                </wp:positionH>
                <wp:positionV relativeFrom="paragraph">
                  <wp:posOffset>545465</wp:posOffset>
                </wp:positionV>
                <wp:extent cx="6623050" cy="817245"/>
                <wp:effectExtent l="0" t="0" r="25400" b="20955"/>
                <wp:wrapSquare wrapText="bothSides"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3050" cy="817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A94371" w14:textId="77777777" w:rsidR="008B0C2F" w:rsidRPr="008B0C2F" w:rsidRDefault="008B0C2F" w:rsidP="008B0C2F">
                            <w:pPr>
                              <w:tabs>
                                <w:tab w:val="right" w:pos="8504"/>
                              </w:tabs>
                              <w:spacing w:after="0" w:line="240" w:lineRule="auto"/>
                              <w:rPr>
                                <w:b/>
                                <w:sz w:val="28"/>
                                <w:szCs w:val="18"/>
                              </w:rPr>
                            </w:pPr>
                            <w:r w:rsidRPr="008B0C2F">
                              <w:rPr>
                                <w:b/>
                                <w:sz w:val="28"/>
                                <w:szCs w:val="18"/>
                              </w:rPr>
                              <w:t>Ao final das respostas da paciente, o pesquisador deverá verificar se todas as questões foram assinaladas e anotar o grupo ao qual a paciente pertenceu.</w:t>
                            </w:r>
                          </w:p>
                          <w:p w14:paraId="678D0E81" w14:textId="77777777" w:rsidR="0002331F" w:rsidRPr="008B0C2F" w:rsidRDefault="008B0C2F">
                            <w:pPr>
                              <w:rPr>
                                <w:b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>⃝</w:t>
                            </w:r>
                            <w:r w:rsidR="008A54B3">
                              <w:rPr>
                                <w:b/>
                                <w:sz w:val="32"/>
                              </w:rPr>
                              <w:t>AGVT (TIVA)</w:t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ab/>
                            </w:r>
                            <w:r w:rsidRPr="008B0C2F">
                              <w:rPr>
                                <w:b/>
                                <w:sz w:val="32"/>
                              </w:rPr>
                              <w:tab/>
                              <w:t>⃝</w:t>
                            </w:r>
                            <w:r w:rsidR="008A54B3">
                              <w:rPr>
                                <w:b/>
                                <w:sz w:val="32"/>
                              </w:rPr>
                              <w:t>AGVI (Balancead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DE366" id="_x0000_s1031" type="#_x0000_t202" style="position:absolute;margin-left:470.3pt;margin-top:42.95pt;width:521.5pt;height:64.35pt;z-index:25167360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">
                <v:textbox>
                  <w:txbxContent>
                    <w:p w:rsidR="008B0C2F" w:rsidRPr="008B0C2F" w:rsidRDefault="008B0C2F" w:rsidP="008B0C2F">
                      <w:pPr>
                        <w:tabs>
                          <w:tab w:val="right" w:pos="8504"/>
                        </w:tabs>
                        <w:spacing w:after="0" w:line="240" w:lineRule="auto"/>
                        <w:rPr>
                          <w:b/>
                          <w:sz w:val="28"/>
                          <w:szCs w:val="18"/>
                        </w:rPr>
                      </w:pPr>
                      <w:r w:rsidRPr="008B0C2F">
                        <w:rPr>
                          <w:b/>
                          <w:sz w:val="28"/>
                          <w:szCs w:val="18"/>
                        </w:rPr>
                        <w:t>Ao final das respostas da paciente, o pesquisador deverá verificar se todas as questões foram assinaladas e anotar o grupo ao qual a paciente pertenceu.</w:t>
                      </w:r>
                    </w:p>
                    <w:p w:rsidR="0002331F" w:rsidRPr="008B0C2F" w:rsidRDefault="008B0C2F">
                      <w:pPr>
                        <w:rPr>
                          <w:b/>
                        </w:rPr>
                      </w:pPr>
                      <w:r>
                        <w:tab/>
                      </w:r>
                      <w:r>
                        <w:tab/>
                      </w:r>
                      <w:r w:rsidRPr="008B0C2F">
                        <w:rPr>
                          <w:b/>
                          <w:sz w:val="32"/>
                        </w:rPr>
                        <w:t>⃝</w:t>
                      </w:r>
                      <w:r w:rsidR="008A54B3">
                        <w:rPr>
                          <w:b/>
                          <w:sz w:val="32"/>
                        </w:rPr>
                        <w:t>AGVT (TIVA)</w:t>
                      </w:r>
                      <w:r w:rsidRPr="008B0C2F">
                        <w:rPr>
                          <w:b/>
                          <w:sz w:val="32"/>
                        </w:rPr>
                        <w:tab/>
                      </w:r>
                      <w:r w:rsidRPr="008B0C2F">
                        <w:rPr>
                          <w:b/>
                          <w:sz w:val="32"/>
                        </w:rPr>
                        <w:tab/>
                      </w:r>
                      <w:r w:rsidRPr="008B0C2F">
                        <w:rPr>
                          <w:b/>
                          <w:sz w:val="32"/>
                        </w:rPr>
                        <w:tab/>
                      </w:r>
                      <w:r w:rsidRPr="008B0C2F">
                        <w:rPr>
                          <w:b/>
                          <w:sz w:val="32"/>
                        </w:rPr>
                        <w:tab/>
                      </w:r>
                      <w:r w:rsidRPr="008B0C2F">
                        <w:rPr>
                          <w:b/>
                          <w:sz w:val="32"/>
                        </w:rPr>
                        <w:tab/>
                      </w:r>
                      <w:r w:rsidRPr="008B0C2F">
                        <w:rPr>
                          <w:b/>
                          <w:sz w:val="32"/>
                        </w:rPr>
                        <w:tab/>
                        <w:t>⃝</w:t>
                      </w:r>
                      <w:r w:rsidR="008A54B3">
                        <w:rPr>
                          <w:b/>
                          <w:sz w:val="32"/>
                        </w:rPr>
                        <w:t>AGVI (Balancead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A06AC" w:rsidSect="003778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795"/>
    <w:rsid w:val="0002331F"/>
    <w:rsid w:val="00052B70"/>
    <w:rsid w:val="00061D20"/>
    <w:rsid w:val="00073D9E"/>
    <w:rsid w:val="000B2C84"/>
    <w:rsid w:val="000F6CA4"/>
    <w:rsid w:val="00122B5F"/>
    <w:rsid w:val="00122FB7"/>
    <w:rsid w:val="002029DF"/>
    <w:rsid w:val="00277D90"/>
    <w:rsid w:val="002A2D06"/>
    <w:rsid w:val="002F21AE"/>
    <w:rsid w:val="00302C85"/>
    <w:rsid w:val="00314C00"/>
    <w:rsid w:val="00335A4D"/>
    <w:rsid w:val="00377817"/>
    <w:rsid w:val="00377C81"/>
    <w:rsid w:val="003E7BC3"/>
    <w:rsid w:val="004356ED"/>
    <w:rsid w:val="004533DC"/>
    <w:rsid w:val="004C7B71"/>
    <w:rsid w:val="006018F4"/>
    <w:rsid w:val="006628E4"/>
    <w:rsid w:val="00683DE2"/>
    <w:rsid w:val="00702AF4"/>
    <w:rsid w:val="007639EA"/>
    <w:rsid w:val="00780D83"/>
    <w:rsid w:val="007F7805"/>
    <w:rsid w:val="00802B83"/>
    <w:rsid w:val="00867F66"/>
    <w:rsid w:val="008767C0"/>
    <w:rsid w:val="008A07AD"/>
    <w:rsid w:val="008A54B3"/>
    <w:rsid w:val="008B0C2F"/>
    <w:rsid w:val="00964D1A"/>
    <w:rsid w:val="009877CD"/>
    <w:rsid w:val="00A2497B"/>
    <w:rsid w:val="00A90F0D"/>
    <w:rsid w:val="00AC1B61"/>
    <w:rsid w:val="00AD7890"/>
    <w:rsid w:val="00B179EF"/>
    <w:rsid w:val="00C40046"/>
    <w:rsid w:val="00C700CB"/>
    <w:rsid w:val="00D20334"/>
    <w:rsid w:val="00D531D0"/>
    <w:rsid w:val="00DA7BAA"/>
    <w:rsid w:val="00E53C1A"/>
    <w:rsid w:val="00E8125C"/>
    <w:rsid w:val="00E921DD"/>
    <w:rsid w:val="00EA7AF7"/>
    <w:rsid w:val="00F10AE9"/>
    <w:rsid w:val="00F938BE"/>
    <w:rsid w:val="00FA06AC"/>
    <w:rsid w:val="00FA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CE63B"/>
  <w15:chartTrackingRefBased/>
  <w15:docId w15:val="{E073A144-D696-47EB-B855-AC459CF4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795"/>
  </w:style>
  <w:style w:type="paragraph" w:styleId="Ttulo1">
    <w:name w:val="heading 1"/>
    <w:basedOn w:val="Normal"/>
    <w:next w:val="Normal"/>
    <w:link w:val="Ttulo1Char"/>
    <w:uiPriority w:val="9"/>
    <w:qFormat/>
    <w:rsid w:val="000F6C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63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D7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7890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0F6C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0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BA73D-8AF5-49B7-8794-E73584A7F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4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 Carli</dc:creator>
  <cp:keywords/>
  <dc:description/>
  <cp:lastModifiedBy>Daniel de Carli</cp:lastModifiedBy>
  <cp:revision>5</cp:revision>
  <cp:lastPrinted>2017-08-19T17:32:00Z</cp:lastPrinted>
  <dcterms:created xsi:type="dcterms:W3CDTF">2019-12-03T01:23:00Z</dcterms:created>
  <dcterms:modified xsi:type="dcterms:W3CDTF">2020-01-28T20:50:00Z</dcterms:modified>
</cp:coreProperties>
</file>